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4420"/>
        <w:gridCol w:w="4360"/>
      </w:tblGrid>
      <w:tr>
        <w:trPr>
          <w:trHeight w:val="346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IN" w:eastAsia="en-IN"/>
              </w:rPr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IN" w:eastAsia="en-IN"/>
              </w:rPr>
              <w:t>Forward primer (5’-3’)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IN" w:eastAsia="en-IN"/>
              </w:rPr>
              <w:t>Reverse primer (5’-3’)</w:t>
            </w:r>
          </w:p>
        </w:tc>
      </w:tr>
      <w:tr>
        <w:trPr>
          <w:trHeight w:val="327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IN" w:eastAsia="en-IN"/>
              </w:rPr>
              <w:t>GAPDH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IN" w:eastAsia="en-IN"/>
              </w:rPr>
              <w:t>ATG GCC TTC CGT GTT CCT A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IN" w:eastAsia="en-IN"/>
              </w:rPr>
              <w:t>TGA AGT CGC AGG AGA CAA CCT</w:t>
            </w:r>
          </w:p>
        </w:tc>
      </w:tr>
      <w:tr>
        <w:trPr>
          <w:trHeight w:val="346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IN" w:eastAsia="en-IN"/>
              </w:rPr>
              <w:t>IL-1β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IN" w:eastAsia="en-IN"/>
              </w:rPr>
              <w:t>TTGACGGACCCCAAAAGATG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IN" w:eastAsia="en-IN"/>
              </w:rPr>
              <w:t>AGAAGGTGCTCATGTCCTCA</w:t>
            </w:r>
          </w:p>
        </w:tc>
      </w:tr>
      <w:tr>
        <w:trPr>
          <w:trHeight w:val="346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IN" w:eastAsia="en-IN"/>
              </w:rPr>
              <w:t>IL-6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IN" w:eastAsia="en-IN"/>
              </w:rPr>
              <w:t>GTTCTCTGGGAAATCGTGGA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IN" w:eastAsia="en-IN"/>
              </w:rPr>
              <w:t>TGTACTCCAGGTAGCTATGG</w:t>
            </w:r>
          </w:p>
        </w:tc>
      </w:tr>
      <w:tr>
        <w:trPr>
          <w:trHeight w:val="327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IN" w:eastAsia="en-IN"/>
              </w:rPr>
              <w:t>TNF-α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IN" w:eastAsia="en-IN"/>
              </w:rPr>
              <w:t>CCGTCAGCCGATTTGCTATCTCA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IN" w:eastAsia="en-IN"/>
              </w:rPr>
              <w:t>CAAAGTAGACCTGCCCGGACT</w:t>
            </w:r>
          </w:p>
        </w:tc>
      </w:tr>
      <w:tr>
        <w:trPr>
          <w:trHeight w:val="346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IN" w:eastAsia="en-IN"/>
              </w:rPr>
              <w:t>IL-12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IN" w:eastAsia="en-IN"/>
              </w:rPr>
              <w:t>GTC CGA TCC TAG GAT GCA AC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IN" w:eastAsia="en-IN"/>
              </w:rPr>
              <w:t>ATA CAT TAG CTC CCT GGC TCT G</w:t>
            </w:r>
          </w:p>
        </w:tc>
      </w:tr>
      <w:tr>
        <w:trPr>
          <w:trHeight w:val="346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IN" w:eastAsia="en-IN"/>
              </w:rPr>
              <w:t>iNOS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bCs/>
                <w:iCs/>
                <w:sz w:val="24"/>
                <w:szCs w:val="24"/>
                <w:lang w:val="en-IN" w:eastAsia="en-IN"/>
              </w:rPr>
              <w:t>TGT CCT ACA CCA CAC CAA ACT G</w:t>
            </w:r>
          </w:p>
        </w:tc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val="en-IN" w:eastAsia="en-IN"/>
              </w:rPr>
            </w:pPr>
            <w:r>
              <w:rPr>
                <w:rFonts w:eastAsia="Times New Roman" w:cs="Arial" w:ascii="Arial" w:hAnsi="Arial"/>
                <w:bCs/>
                <w:iCs/>
                <w:sz w:val="24"/>
                <w:szCs w:val="24"/>
                <w:lang w:val="en-IN" w:eastAsia="en-IN"/>
              </w:rPr>
              <w:t>CTC CAA TCT CTG CCT ATC CGT 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Supporting information : Table 1:  Details of primers used for Real time PCR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4:53:00Z</dcterms:created>
  <dc:creator>Dr.B.Rvidran</dc:creator>
  <dc:description/>
  <cp:keywords/>
  <dc:language>en-US</dc:language>
  <cp:lastModifiedBy>vaio</cp:lastModifiedBy>
  <dcterms:modified xsi:type="dcterms:W3CDTF">2012-03-23T10:01:00Z</dcterms:modified>
  <cp:revision>2</cp:revision>
  <dc:subject/>
  <dc:title/>
</cp:coreProperties>
</file>